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3  </w:t>
      </w:r>
      <w:r>
        <w:rPr>
          <w:rFonts w:ascii="Times New Roman" w:hAnsi="Times New Roman" w:cs="Times New Roman"/>
          <w:b/>
          <w:bCs/>
          <w:sz w:val="24"/>
        </w:rPr>
        <w:t>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formation of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five centromeres </w:t>
      </w:r>
      <w:r>
        <w:rPr>
          <w:rFonts w:ascii="Times New Roman" w:hAnsi="Times New Roman" w:cs="Times New Roman"/>
          <w:b/>
          <w:bCs/>
          <w:sz w:val="24"/>
        </w:rPr>
        <w:t>in 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he Col-XJTU assembly 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7780" w:type="dxa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206"/>
        <w:gridCol w:w="1206"/>
        <w:gridCol w:w="990"/>
        <w:gridCol w:w="1586"/>
        <w:gridCol w:w="9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88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5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ength (bp)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092,1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,903,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N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811,5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229,0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,742,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N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513,4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168,9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,190,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N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,021,0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131,9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,618,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N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486,1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,942,05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,821,029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N5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,878,979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4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7B"/>
    <w:rsid w:val="001469E7"/>
    <w:rsid w:val="00512D82"/>
    <w:rsid w:val="0065787B"/>
    <w:rsid w:val="00681255"/>
    <w:rsid w:val="00E2600F"/>
    <w:rsid w:val="18916BCA"/>
    <w:rsid w:val="252A334A"/>
    <w:rsid w:val="41425F6F"/>
    <w:rsid w:val="49A634E4"/>
    <w:rsid w:val="4B084AE4"/>
    <w:rsid w:val="63AE3A41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rFonts w:ascii="Microsoft YaHei UI" w:eastAsia="Microsoft YaHei UI"/>
      <w:sz w:val="18"/>
      <w:szCs w:val="18"/>
    </w:rPr>
  </w:style>
  <w:style w:type="character" w:customStyle="1" w:styleId="5">
    <w:name w:val="批注框文本 字符"/>
    <w:basedOn w:val="4"/>
    <w:link w:val="2"/>
    <w:qFormat/>
    <w:uiPriority w:val="0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311</Characters>
  <Lines>2</Lines>
  <Paragraphs>1</Paragraphs>
  <TotalTime>0</TotalTime>
  <ScaleCrop>false</ScaleCrop>
  <LinksUpToDate>false</LinksUpToDate>
  <CharactersWithSpaces>35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1:51:00Z</dcterms:created>
  <dc:creator>omics</dc:creator>
  <cp:lastModifiedBy>Bo Wang</cp:lastModifiedBy>
  <dcterms:modified xsi:type="dcterms:W3CDTF">2021-08-26T04:39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